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5398"/>
      </w:tblGrid>
      <w:tr w:rsidR="004611BB" w:rsidRPr="004611BB" w14:paraId="2313C262" w14:textId="77777777" w:rsidTr="004611BB">
        <w:trPr>
          <w:trHeight w:val="570"/>
        </w:trPr>
        <w:tc>
          <w:tcPr>
            <w:tcW w:w="7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2F668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pplementary Table 1. Optimized hyperparameters of </w:t>
            </w:r>
            <w:proofErr w:type="spellStart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inined</w:t>
            </w:r>
            <w:proofErr w:type="spellEnd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odels for prediction of VTDR at 10-year.</w:t>
            </w:r>
          </w:p>
        </w:tc>
      </w:tr>
      <w:tr w:rsidR="004611BB" w:rsidRPr="004611BB" w14:paraId="7D8A794A" w14:textId="77777777" w:rsidTr="004611B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F1D5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E561D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timized hyperparameters</w:t>
            </w:r>
          </w:p>
        </w:tc>
      </w:tr>
      <w:tr w:rsidR="004611BB" w:rsidRPr="004611BB" w14:paraId="1948957A" w14:textId="77777777" w:rsidTr="004611BB">
        <w:trPr>
          <w:trHeight w:val="6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528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cision tree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E151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imum number of splits: 702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plit criterion: Maximum deviance reduction</w:t>
            </w:r>
          </w:p>
        </w:tc>
      </w:tr>
      <w:tr w:rsidR="004611BB" w:rsidRPr="004611BB" w14:paraId="08CC2B60" w14:textId="77777777" w:rsidTr="004611BB">
        <w:trPr>
          <w:trHeight w:val="9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33E1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E7F3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rnel function: Gaussian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Box constraint level: 38.432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ndarize</w:t>
            </w:r>
            <w:proofErr w:type="spellEnd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ata: true</w:t>
            </w:r>
          </w:p>
        </w:tc>
      </w:tr>
      <w:tr w:rsidR="004611BB" w:rsidRPr="004611BB" w14:paraId="1FCBED0D" w14:textId="77777777" w:rsidTr="004611B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A0A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ïve Bayes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2E6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tribution name: Gaussian</w:t>
            </w:r>
          </w:p>
        </w:tc>
      </w:tr>
      <w:tr w:rsidR="004611BB" w:rsidRPr="004611BB" w14:paraId="46947A74" w14:textId="77777777" w:rsidTr="004611BB">
        <w:trPr>
          <w:trHeight w:val="12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7BD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semble decision tree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8A74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semble method: </w:t>
            </w:r>
            <w:proofErr w:type="spellStart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SBoost</w:t>
            </w:r>
            <w:proofErr w:type="spellEnd"/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Number of learners: 95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Learning rate: 0.0010354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Maximum number of splits: 10193</w:t>
            </w:r>
          </w:p>
        </w:tc>
      </w:tr>
      <w:tr w:rsidR="004611BB" w:rsidRPr="004611BB" w14:paraId="2DEDA072" w14:textId="77777777" w:rsidTr="004611BB">
        <w:trPr>
          <w:trHeight w:val="15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6C9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al network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B444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fully connected layers: 3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ctivation: Than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Iteration limite:1000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Regularization strength (Lambda): 0.00019572</w:t>
            </w:r>
            <w:r w:rsidRPr="004611B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tandardize data: true</w:t>
            </w:r>
          </w:p>
        </w:tc>
      </w:tr>
      <w:tr w:rsidR="004611BB" w:rsidRPr="004611BB" w14:paraId="43C45210" w14:textId="77777777" w:rsidTr="004611BB">
        <w:trPr>
          <w:trHeight w:val="330"/>
        </w:trPr>
        <w:tc>
          <w:tcPr>
            <w:tcW w:w="7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061D" w14:textId="77777777" w:rsidR="004611BB" w:rsidRPr="004611BB" w:rsidRDefault="004611BB" w:rsidP="004611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4611B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VTDR: vision-threatening diabetic retinopathy; SVM: support vector machine. </w:t>
            </w:r>
          </w:p>
        </w:tc>
      </w:tr>
    </w:tbl>
    <w:p w14:paraId="5D8D0D3F" w14:textId="77777777" w:rsidR="004648FA" w:rsidRPr="004611BB" w:rsidRDefault="004648FA"/>
    <w:sectPr w:rsidR="004648FA" w:rsidRPr="004611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BB"/>
    <w:rsid w:val="004611BB"/>
    <w:rsid w:val="0046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5FE6A"/>
  <w15:chartTrackingRefBased/>
  <w15:docId w15:val="{C476D29A-5722-4B0F-A988-9515AF0B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7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Baek</dc:creator>
  <cp:keywords/>
  <dc:description/>
  <cp:lastModifiedBy>JiwonBaek</cp:lastModifiedBy>
  <cp:revision>1</cp:revision>
  <dcterms:created xsi:type="dcterms:W3CDTF">2022-03-21T09:58:00Z</dcterms:created>
  <dcterms:modified xsi:type="dcterms:W3CDTF">2022-03-21T09:58:00Z</dcterms:modified>
</cp:coreProperties>
</file>